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4280BC">
      <w:pPr>
        <w:rPr>
          <w:rFonts w:hint="default" w:ascii="Times New Roman" w:hAnsi="Times New Roman" w:cs="Times New Roman"/>
          <w:sz w:val="20"/>
          <w:szCs w:val="20"/>
          <w:highlight w:val="none"/>
        </w:rPr>
      </w:pPr>
      <w:bookmarkStart w:id="0" w:name="_GoBack"/>
      <w:bookmarkEnd w:id="0"/>
    </w:p>
    <w:p w14:paraId="2C384914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413ED46B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Supplementary Table S</w:t>
      </w: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Subgroup and interaction analyses of the association between serum 25(OH)D and DR in patients with T2DM</w:t>
      </w:r>
    </w:p>
    <w:p w14:paraId="60324EA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0"/>
          <w:szCs w:val="20"/>
          <w:highlight w:val="none"/>
          <w:lang w:val="en-US" w:eastAsia="zh-CN" w:bidi="ar"/>
        </w:rPr>
      </w:pPr>
    </w:p>
    <w:p w14:paraId="48F8CCF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0"/>
          <w:szCs w:val="20"/>
          <w:highlight w:val="none"/>
          <w:lang w:val="en-US" w:eastAsia="zh-CN" w:bidi="ar"/>
        </w:rPr>
      </w:pPr>
    </w:p>
    <w:tbl>
      <w:tblPr>
        <w:tblStyle w:val="2"/>
        <w:tblW w:w="8423" w:type="dxa"/>
        <w:jc w:val="center"/>
        <w:tblBorders>
          <w:top w:val="outset" w:color="auto" w:sz="0" w:space="0"/>
          <w:left w:val="outset" w:color="auto" w:sz="0" w:space="0"/>
          <w:bottom w:val="outset" w:color="auto" w:sz="0" w:space="0"/>
          <w:right w:val="outset" w:color="auto" w:sz="0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428"/>
        <w:gridCol w:w="1400"/>
        <w:gridCol w:w="1791"/>
        <w:gridCol w:w="780"/>
        <w:gridCol w:w="1565"/>
      </w:tblGrid>
      <w:tr w14:paraId="1B3B5302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2DE78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Subgroups / Factor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5B2B0E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9114D5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β (SE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0AE98C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I)</w:t>
            </w:r>
          </w:p>
        </w:tc>
        <w:tc>
          <w:tcPr>
            <w:tcW w:w="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366A6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-value</w:t>
            </w:r>
          </w:p>
        </w:tc>
        <w:tc>
          <w:tcPr>
            <w:tcW w:w="15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95334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 for interaction</w:t>
            </w:r>
          </w:p>
        </w:tc>
      </w:tr>
      <w:tr w14:paraId="14CEA0FC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0C46502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Interaction Term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B94C6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6347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634EA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96330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D8B46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43525298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30F89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(OH)D × Age (Cente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8EC215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3B03D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283EA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4305E0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6E5879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19</w:t>
            </w:r>
          </w:p>
        </w:tc>
      </w:tr>
      <w:tr w14:paraId="7BE52286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402856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(OH)D × T2DM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27BA69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ABF64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0 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42FBBF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A20EC9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899AA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1</w:t>
            </w:r>
          </w:p>
        </w:tc>
      </w:tr>
      <w:tr w14:paraId="4BE8650B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62684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(OH)D × 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533D11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99231D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0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1ED825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EAFB21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6AA85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0</w:t>
            </w:r>
          </w:p>
        </w:tc>
      </w:tr>
      <w:tr w14:paraId="4CF864E9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B30F4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(OH)D × ACEI/ARB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A158B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09578B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65 (0.0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A74FC1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E1D542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A517A8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3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</w:p>
        </w:tc>
      </w:tr>
      <w:tr w14:paraId="2C8417EE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15606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(OH)D × 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E857AB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219C0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1 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1E3B7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0A2342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44812E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3</w:t>
            </w:r>
          </w:p>
        </w:tc>
      </w:tr>
      <w:tr w14:paraId="197BF155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014D138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ternative Age Cut-o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8582F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9C76C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0AA9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9D73C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A957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758DB235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4971D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utoff: 5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1AFD6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A0CE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B048A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5658E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7CEB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3F990B93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5FA21F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&lt; 5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A61E6E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909F5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5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83C47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4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–1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8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DAC8731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F1C7E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5922E30A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B31AB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≥ 5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BD0D1B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6EDA57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0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96894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9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F1E446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7CCF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5113745F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96B3DD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utoff: 7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BD914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120D5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48D6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DD84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FFDB8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2DC18AF3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6501B2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&lt; 7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4DD842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9E5FE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70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B630AD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32 (0.869–1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830C3E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E0926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46B83450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7073DD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≥ 7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236E2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F0479B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CA796E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–1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F764FF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67F83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49DC7673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0D670CF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2DM Duration Stra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299BB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29D09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517CB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014E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85183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6435BFEC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BDFADB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utoff: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916C17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FE401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2CEC1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DB89E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44C6F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180F36D4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F358EE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&lt;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5C48528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03F68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1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FD93B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–1.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4A798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5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4EC8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5F54F0C3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2E95BD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≥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7CF6E22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CC89F4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0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6A511C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8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–1.0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27CEC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4654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001F32DE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2DF3BF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utoff: 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282367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B8FD0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FA63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8D835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84221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3803895E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5F38D7B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&lt; 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FCF9530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858488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0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5B6AF1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8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–1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DC1027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D4B4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33AA24FC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0CBBD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≥ 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1725A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449B0AE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8FCD615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9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422578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965D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38973645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6E3C9E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utoff: 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79C540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477C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6DEC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FC977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041B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75E6AACF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79D75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&lt; 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C0E95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6750E3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0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5843D37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–1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A1D954D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8FCF2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5F3608C3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CC657A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≥ 10 years</w:t>
            </w:r>
          </w:p>
        </w:tc>
        <w:tc>
          <w:tcPr>
            <w:tcW w:w="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AA5092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2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2BE3186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-0.0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038)</w:t>
            </w:r>
          </w:p>
        </w:tc>
        <w:tc>
          <w:tcPr>
            <w:tcW w:w="17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B2746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0.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–1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26F3FE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9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143C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</w:tbl>
    <w:p w14:paraId="0EEAA8A2">
      <w:pP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</w:p>
    <w:p w14:paraId="02F26A1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kern w:val="0"/>
          <w:sz w:val="20"/>
          <w:szCs w:val="20"/>
          <w:highlight w:val="none"/>
          <w:lang w:val="en-US" w:eastAsia="zh-CN" w:bidi="ar"/>
        </w:rPr>
        <w:t xml:space="preserve">Notes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0"/>
          <w:szCs w:val="20"/>
          <w:highlight w:val="none"/>
          <w:lang w:val="en-US" w:eastAsia="zh-CN" w:bidi="ar"/>
        </w:rPr>
        <w:t>Estimates were derived from multiple imputation datasets (m=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0"/>
          <w:szCs w:val="20"/>
          <w:highlight w:val="none"/>
          <w:lang w:val="en-US" w:eastAsia="zh-CN" w:bidi="ar"/>
        </w:rPr>
        <w:t>20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0"/>
          <w:szCs w:val="20"/>
          <w:highlight w:val="none"/>
          <w:lang w:val="en-US" w:eastAsia="zh-CN" w:bidi="ar"/>
        </w:rPr>
        <w:t>) and combined using Rubin’s rules. All subgroup models were adjusted for the same covariates used in the primary multivariable model , except for the variable used as a stratifying factor. Interaction terms (25(OH)D × Factor) were tested using multivariable logistic regression.</w:t>
      </w:r>
    </w:p>
    <w:p w14:paraId="4ABCA5A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-webkit-standard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0"/>
          <w:szCs w:val="20"/>
          <w:highlight w:val="none"/>
          <w:lang w:val="en-US" w:eastAsia="zh-CN" w:bidi="ar"/>
        </w:rPr>
        <w:t>Abbreviations: OR, odds ratio; CI, confidence interval; 25(OH)D, 25-hydroxyvitamin D; UACR, urinary albumin-to-creatinine ratio; T2DM, type 2 diabetes mellitus; eGFR, estimated glomerular filtration rate; ACEI/ARB, angiotensin-converting enzyme inhibitors/angiotensin receptor blockers.</w:t>
      </w:r>
    </w:p>
    <w:p w14:paraId="4AD45962">
      <w:pPr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-webkit-standar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9F038C"/>
    <w:rsid w:val="1A903AFB"/>
    <w:rsid w:val="35AD4C05"/>
    <w:rsid w:val="50100178"/>
    <w:rsid w:val="5CFD3FCB"/>
    <w:rsid w:val="7FF77934"/>
    <w:rsid w:val="C7E5B74F"/>
    <w:rsid w:val="EFFE0C1F"/>
    <w:rsid w:val="F99F038C"/>
    <w:rsid w:val="FBBE05E7"/>
    <w:rsid w:val="FDBB59ED"/>
    <w:rsid w:val="FFBB30D7"/>
    <w:rsid w:val="FFFF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4</Words>
  <Characters>1506</Characters>
  <Lines>0</Lines>
  <Paragraphs>0</Paragraphs>
  <TotalTime>40</TotalTime>
  <ScaleCrop>false</ScaleCrop>
  <LinksUpToDate>false</LinksUpToDate>
  <CharactersWithSpaces>168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07:41:00Z</dcterms:created>
  <dc:creator>轨迹1420715643</dc:creator>
  <cp:lastModifiedBy>轨迹1420715643</cp:lastModifiedBy>
  <dcterms:modified xsi:type="dcterms:W3CDTF">2026-04-23T15:1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CCC57AC25C94257B50B87C8B2C54EE5_13</vt:lpwstr>
  </property>
  <property fmtid="{D5CDD505-2E9C-101B-9397-08002B2CF9AE}" pid="4" name="KSOTemplateDocerSaveRecord">
    <vt:lpwstr>eyJoZGlkIjoiZTBmYjU5ZmU3OTlkNmI2ZDlmNGQyZjk5ZGQxMWQ2MWQiLCJ1c2VySWQiOiIyODMxMjgzMyJ9</vt:lpwstr>
  </property>
</Properties>
</file>